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ED4E3F" w14:textId="1B1FA403" w:rsidR="00900AA1" w:rsidRPr="00632512" w:rsidRDefault="00E34827" w:rsidP="00E3482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632512">
        <w:rPr>
          <w:rFonts w:ascii="Arial" w:hAnsi="Arial" w:cs="Arial"/>
          <w:b/>
          <w:sz w:val="20"/>
          <w:szCs w:val="20"/>
          <w:lang w:val="en-US"/>
        </w:rPr>
        <w:t xml:space="preserve">Supplemental </w:t>
      </w:r>
      <w:r w:rsidR="00900AA1" w:rsidRPr="00632512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Pr="00632512">
        <w:rPr>
          <w:rFonts w:ascii="Arial" w:hAnsi="Arial" w:cs="Arial"/>
          <w:b/>
          <w:sz w:val="20"/>
          <w:szCs w:val="20"/>
          <w:lang w:val="en-US"/>
        </w:rPr>
        <w:t>S</w:t>
      </w:r>
      <w:r w:rsidR="00CE0F35">
        <w:rPr>
          <w:rFonts w:ascii="Arial" w:hAnsi="Arial" w:cs="Arial"/>
          <w:b/>
          <w:sz w:val="20"/>
          <w:szCs w:val="20"/>
          <w:lang w:val="en-US"/>
        </w:rPr>
        <w:t>2</w:t>
      </w:r>
      <w:bookmarkStart w:id="0" w:name="_GoBack"/>
      <w:bookmarkEnd w:id="0"/>
      <w:r w:rsidR="00900AA1" w:rsidRPr="00632512">
        <w:rPr>
          <w:rFonts w:ascii="Arial" w:hAnsi="Arial" w:cs="Arial"/>
          <w:b/>
          <w:sz w:val="20"/>
          <w:szCs w:val="20"/>
          <w:lang w:val="en-US"/>
        </w:rPr>
        <w:t>.</w:t>
      </w:r>
      <w:r w:rsidR="00900AA1" w:rsidRPr="00632512">
        <w:rPr>
          <w:rFonts w:ascii="Arial" w:hAnsi="Arial" w:cs="Arial"/>
          <w:sz w:val="20"/>
          <w:szCs w:val="20"/>
          <w:lang w:val="en-US"/>
        </w:rPr>
        <w:t xml:space="preserve"> </w:t>
      </w:r>
      <w:r w:rsidR="005152B0" w:rsidRPr="00632512">
        <w:rPr>
          <w:rFonts w:ascii="Arial" w:hAnsi="Arial" w:cs="Arial"/>
          <w:sz w:val="20"/>
          <w:szCs w:val="20"/>
          <w:lang w:val="en-US"/>
        </w:rPr>
        <w:t>O</w:t>
      </w:r>
      <w:r w:rsidR="00900AA1" w:rsidRPr="00632512">
        <w:rPr>
          <w:rFonts w:ascii="Arial" w:hAnsi="Arial" w:cs="Arial"/>
          <w:sz w:val="20"/>
          <w:szCs w:val="20"/>
          <w:lang w:val="en-US"/>
        </w:rPr>
        <w:t xml:space="preserve">utcomes of DLBCL patients with CNS disease treated with Tisa-cel and Axi-cel. </w:t>
      </w:r>
      <w:r w:rsidR="00A22FE3" w:rsidRPr="00632512">
        <w:rPr>
          <w:rFonts w:ascii="Arial" w:hAnsi="Arial" w:cs="Arial"/>
          <w:sz w:val="20"/>
          <w:szCs w:val="20"/>
          <w:lang w:val="en-US"/>
        </w:rPr>
        <w:t>DLBCL, diffuse large B-cell lymphoma; CNS, central nervous system; Tisa-cel, tisagenlecleucel; Axi-cel, axicabtagene ciloleucel; Pts., patients; CAR-T, chimeric antigen receptor-T cell therapy; CR, complete remission; PR, partial remission; SD, stable disease; PR, progressive disease; CRS, cytokine release syndrome; ICANS, immune-effector cell-associated neurotoxicity syndrome; r/r, relapsed or refractory</w:t>
      </w:r>
      <w:r w:rsidRPr="00632512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3335"/>
        <w:gridCol w:w="2047"/>
        <w:gridCol w:w="1974"/>
        <w:gridCol w:w="1428"/>
      </w:tblGrid>
      <w:tr w:rsidR="00900AA1" w:rsidRPr="004C2AFF" w14:paraId="40E54B05" w14:textId="77777777" w:rsidTr="00065135">
        <w:trPr>
          <w:trHeight w:val="504"/>
        </w:trPr>
        <w:tc>
          <w:tcPr>
            <w:tcW w:w="3335" w:type="dxa"/>
            <w:vAlign w:val="center"/>
          </w:tcPr>
          <w:p w14:paraId="79DF7F28" w14:textId="0017E3A2" w:rsidR="00900AA1" w:rsidRPr="004C2AFF" w:rsidRDefault="00900AA1" w:rsidP="00EE73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</w:rPr>
              <w:t>Parameters</w:t>
            </w:r>
          </w:p>
        </w:tc>
        <w:tc>
          <w:tcPr>
            <w:tcW w:w="2047" w:type="dxa"/>
            <w:vAlign w:val="center"/>
          </w:tcPr>
          <w:p w14:paraId="0E1E0B2F" w14:textId="2F845BAD" w:rsidR="00900AA1" w:rsidRPr="004C2AFF" w:rsidRDefault="00900AA1" w:rsidP="000651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Pts with Tisa-cel</w:t>
            </w:r>
          </w:p>
        </w:tc>
        <w:tc>
          <w:tcPr>
            <w:tcW w:w="1974" w:type="dxa"/>
            <w:vAlign w:val="center"/>
          </w:tcPr>
          <w:p w14:paraId="319FC20C" w14:textId="77777777" w:rsidR="00900AA1" w:rsidRPr="004C2AFF" w:rsidRDefault="00900AA1" w:rsidP="000651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Pts with Axi-cel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8E41422" w14:textId="1A10584B" w:rsidR="00900AA1" w:rsidRPr="004C2AFF" w:rsidRDefault="00900AA1" w:rsidP="000651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="00065135">
              <w:rPr>
                <w:rFonts w:ascii="Arial" w:hAnsi="Arial" w:cs="Arial"/>
                <w:b/>
                <w:sz w:val="20"/>
                <w:szCs w:val="20"/>
                <w:lang w:val="en-US"/>
              </w:rPr>
              <w:t>-v</w:t>
            </w: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900AA1" w:rsidRPr="004C2AFF" w14:paraId="2AB5C45C" w14:textId="77777777" w:rsidTr="0026281D">
        <w:trPr>
          <w:trHeight w:val="335"/>
        </w:trPr>
        <w:tc>
          <w:tcPr>
            <w:tcW w:w="3335" w:type="dxa"/>
          </w:tcPr>
          <w:p w14:paraId="377BE385" w14:textId="77777777" w:rsidR="00900AA1" w:rsidRPr="004C2AFF" w:rsidRDefault="00900AA1" w:rsidP="0092723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s with CNS </w:t>
            </w:r>
            <w:r w:rsidR="00927239"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lymphoma</w:t>
            </w: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reated with CAR-T cells </w:t>
            </w:r>
          </w:p>
        </w:tc>
        <w:tc>
          <w:tcPr>
            <w:tcW w:w="2047" w:type="dxa"/>
          </w:tcPr>
          <w:p w14:paraId="26D443F4" w14:textId="77777777" w:rsidR="00900AA1" w:rsidRPr="004C2AFF" w:rsidRDefault="009A0C8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F91B16" w:rsidRPr="004C2AFF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974" w:type="dxa"/>
          </w:tcPr>
          <w:p w14:paraId="383FAAED" w14:textId="77777777" w:rsidR="00900AA1" w:rsidRPr="004C2AFF" w:rsidRDefault="001B1F04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F91B16" w:rsidRPr="004C2AFF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28" w:type="dxa"/>
          </w:tcPr>
          <w:p w14:paraId="7D8D2447" w14:textId="77777777" w:rsidR="00900AA1" w:rsidRPr="004C2AFF" w:rsidRDefault="00900AA1" w:rsidP="00C860AC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C07225" w:rsidRPr="005152B0" w14:paraId="5CFC870C" w14:textId="77777777" w:rsidTr="0026281D">
        <w:trPr>
          <w:trHeight w:val="335"/>
        </w:trPr>
        <w:tc>
          <w:tcPr>
            <w:tcW w:w="8784" w:type="dxa"/>
            <w:gridSpan w:val="4"/>
          </w:tcPr>
          <w:p w14:paraId="1A3ACDF9" w14:textId="77777777" w:rsidR="00C07225" w:rsidRPr="004C2AFF" w:rsidRDefault="00C07225" w:rsidP="00C07225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Remission status prior to CAR-T cell therapy, n (%)</w:t>
            </w:r>
          </w:p>
        </w:tc>
      </w:tr>
      <w:tr w:rsidR="00E34827" w:rsidRPr="004C2AFF" w14:paraId="2A19C070" w14:textId="77777777" w:rsidTr="004C2AFF">
        <w:trPr>
          <w:trHeight w:val="166"/>
        </w:trPr>
        <w:tc>
          <w:tcPr>
            <w:tcW w:w="3335" w:type="dxa"/>
          </w:tcPr>
          <w:p w14:paraId="5ED5BD09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CR </w:t>
            </w:r>
          </w:p>
        </w:tc>
        <w:tc>
          <w:tcPr>
            <w:tcW w:w="2047" w:type="dxa"/>
          </w:tcPr>
          <w:p w14:paraId="48C1EEC4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74" w:type="dxa"/>
          </w:tcPr>
          <w:p w14:paraId="52F1AFA4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8" w:type="dxa"/>
            <w:vMerge w:val="restart"/>
            <w:vAlign w:val="center"/>
          </w:tcPr>
          <w:p w14:paraId="263A6AA3" w14:textId="173C45DE" w:rsidR="00E34827" w:rsidRPr="004C2AFF" w:rsidRDefault="00E34827" w:rsidP="00E34827">
            <w:pPr>
              <w:jc w:val="center"/>
              <w:outlineLvl w:val="2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1D330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E34827" w:rsidRPr="004C2AFF" w14:paraId="767550B9" w14:textId="77777777" w:rsidTr="0026281D">
        <w:trPr>
          <w:trHeight w:val="166"/>
        </w:trPr>
        <w:tc>
          <w:tcPr>
            <w:tcW w:w="3335" w:type="dxa"/>
          </w:tcPr>
          <w:p w14:paraId="38F85EA2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PR</w:t>
            </w:r>
          </w:p>
        </w:tc>
        <w:tc>
          <w:tcPr>
            <w:tcW w:w="2047" w:type="dxa"/>
          </w:tcPr>
          <w:p w14:paraId="2B532D71" w14:textId="42A36D94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974" w:type="dxa"/>
          </w:tcPr>
          <w:p w14:paraId="3103118F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3 (75%)</w:t>
            </w:r>
          </w:p>
        </w:tc>
        <w:tc>
          <w:tcPr>
            <w:tcW w:w="1428" w:type="dxa"/>
            <w:vMerge/>
          </w:tcPr>
          <w:p w14:paraId="5DC555B1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E34827" w:rsidRPr="004C2AFF" w14:paraId="33624B7A" w14:textId="77777777" w:rsidTr="0026281D">
        <w:trPr>
          <w:trHeight w:val="180"/>
        </w:trPr>
        <w:tc>
          <w:tcPr>
            <w:tcW w:w="3335" w:type="dxa"/>
          </w:tcPr>
          <w:p w14:paraId="180573A1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PD </w:t>
            </w:r>
          </w:p>
        </w:tc>
        <w:tc>
          <w:tcPr>
            <w:tcW w:w="2047" w:type="dxa"/>
          </w:tcPr>
          <w:p w14:paraId="2431A72E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1974" w:type="dxa"/>
          </w:tcPr>
          <w:p w14:paraId="1FE75253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428" w:type="dxa"/>
            <w:vMerge/>
          </w:tcPr>
          <w:p w14:paraId="084DFFFD" w14:textId="77777777" w:rsidR="00E34827" w:rsidRPr="004C2AFF" w:rsidRDefault="00E34827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900AA1" w:rsidRPr="005152B0" w14:paraId="7114696B" w14:textId="77777777" w:rsidTr="0026281D">
        <w:trPr>
          <w:trHeight w:val="335"/>
        </w:trPr>
        <w:tc>
          <w:tcPr>
            <w:tcW w:w="8784" w:type="dxa"/>
            <w:gridSpan w:val="4"/>
          </w:tcPr>
          <w:p w14:paraId="5CF6547F" w14:textId="77777777" w:rsidR="00900AA1" w:rsidRPr="004C2AFF" w:rsidRDefault="00900AA1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CRS after CAR-T cell therapy, n (%)</w:t>
            </w:r>
          </w:p>
        </w:tc>
      </w:tr>
      <w:tr w:rsidR="00C07225" w:rsidRPr="004C2AFF" w14:paraId="5473BAE3" w14:textId="77777777" w:rsidTr="004C2AFF">
        <w:trPr>
          <w:trHeight w:val="166"/>
        </w:trPr>
        <w:tc>
          <w:tcPr>
            <w:tcW w:w="3335" w:type="dxa"/>
          </w:tcPr>
          <w:p w14:paraId="371D338B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0</w:t>
            </w:r>
          </w:p>
        </w:tc>
        <w:tc>
          <w:tcPr>
            <w:tcW w:w="2047" w:type="dxa"/>
          </w:tcPr>
          <w:p w14:paraId="764F3721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74" w:type="dxa"/>
          </w:tcPr>
          <w:p w14:paraId="5802F2CF" w14:textId="7C217D4D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785F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(25%)</w:t>
            </w:r>
          </w:p>
        </w:tc>
        <w:tc>
          <w:tcPr>
            <w:tcW w:w="1428" w:type="dxa"/>
            <w:vMerge w:val="restart"/>
            <w:vAlign w:val="center"/>
          </w:tcPr>
          <w:p w14:paraId="0429D8ED" w14:textId="77777777" w:rsidR="00C07225" w:rsidRPr="004C2AFF" w:rsidRDefault="00C07225" w:rsidP="00E34827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.596</w:t>
            </w:r>
          </w:p>
        </w:tc>
      </w:tr>
      <w:tr w:rsidR="00C07225" w:rsidRPr="004C2AFF" w14:paraId="5EA3CAD6" w14:textId="77777777" w:rsidTr="0026281D">
        <w:trPr>
          <w:trHeight w:val="166"/>
        </w:trPr>
        <w:tc>
          <w:tcPr>
            <w:tcW w:w="3335" w:type="dxa"/>
          </w:tcPr>
          <w:p w14:paraId="76D5788B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2047" w:type="dxa"/>
          </w:tcPr>
          <w:p w14:paraId="767E63C7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974" w:type="dxa"/>
          </w:tcPr>
          <w:p w14:paraId="69C6D016" w14:textId="2E86957C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85F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(50%)</w:t>
            </w:r>
          </w:p>
        </w:tc>
        <w:tc>
          <w:tcPr>
            <w:tcW w:w="1428" w:type="dxa"/>
            <w:vMerge/>
          </w:tcPr>
          <w:p w14:paraId="0B29D382" w14:textId="77777777" w:rsidR="00C07225" w:rsidRPr="004C2AFF" w:rsidRDefault="00C07225" w:rsidP="00C860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07225" w:rsidRPr="004C2AFF" w14:paraId="3E651736" w14:textId="77777777" w:rsidTr="0026281D">
        <w:trPr>
          <w:trHeight w:val="180"/>
        </w:trPr>
        <w:tc>
          <w:tcPr>
            <w:tcW w:w="3335" w:type="dxa"/>
          </w:tcPr>
          <w:p w14:paraId="4CA95ED0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2047" w:type="dxa"/>
          </w:tcPr>
          <w:p w14:paraId="18A7410F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1974" w:type="dxa"/>
          </w:tcPr>
          <w:p w14:paraId="63779AB6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428" w:type="dxa"/>
            <w:vMerge/>
          </w:tcPr>
          <w:p w14:paraId="7E773625" w14:textId="77777777" w:rsidR="00C07225" w:rsidRPr="004C2AFF" w:rsidRDefault="00C07225" w:rsidP="00C860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07225" w:rsidRPr="004C2AFF" w14:paraId="131B3B25" w14:textId="77777777" w:rsidTr="0026281D">
        <w:trPr>
          <w:trHeight w:val="166"/>
        </w:trPr>
        <w:tc>
          <w:tcPr>
            <w:tcW w:w="3335" w:type="dxa"/>
          </w:tcPr>
          <w:p w14:paraId="47385081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2047" w:type="dxa"/>
          </w:tcPr>
          <w:p w14:paraId="56752F31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 (9%)</w:t>
            </w:r>
          </w:p>
        </w:tc>
        <w:tc>
          <w:tcPr>
            <w:tcW w:w="1974" w:type="dxa"/>
          </w:tcPr>
          <w:p w14:paraId="68A04BD5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8" w:type="dxa"/>
            <w:vMerge/>
          </w:tcPr>
          <w:p w14:paraId="688A0CD5" w14:textId="77777777" w:rsidR="00C07225" w:rsidRPr="004C2AFF" w:rsidRDefault="00C07225" w:rsidP="00C860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07225" w:rsidRPr="004C2AFF" w14:paraId="2025437B" w14:textId="77777777" w:rsidTr="0026281D">
        <w:trPr>
          <w:trHeight w:val="166"/>
        </w:trPr>
        <w:tc>
          <w:tcPr>
            <w:tcW w:w="3335" w:type="dxa"/>
          </w:tcPr>
          <w:p w14:paraId="16B8C646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2047" w:type="dxa"/>
          </w:tcPr>
          <w:p w14:paraId="499B1803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74" w:type="dxa"/>
          </w:tcPr>
          <w:p w14:paraId="5DF507D9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8" w:type="dxa"/>
            <w:vMerge/>
          </w:tcPr>
          <w:p w14:paraId="1C3B0B17" w14:textId="77777777" w:rsidR="00C07225" w:rsidRPr="004C2AFF" w:rsidRDefault="00C07225" w:rsidP="00C860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900AA1" w:rsidRPr="005152B0" w14:paraId="5199E665" w14:textId="77777777" w:rsidTr="0026281D">
        <w:trPr>
          <w:trHeight w:val="335"/>
        </w:trPr>
        <w:tc>
          <w:tcPr>
            <w:tcW w:w="8784" w:type="dxa"/>
            <w:gridSpan w:val="4"/>
          </w:tcPr>
          <w:p w14:paraId="509A7C28" w14:textId="77777777" w:rsidR="00900AA1" w:rsidRPr="004C2AFF" w:rsidRDefault="00900AA1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ICANS after CAR-T cell therapy, n (%)</w:t>
            </w:r>
          </w:p>
        </w:tc>
      </w:tr>
      <w:tr w:rsidR="00C07225" w:rsidRPr="004C2AFF" w14:paraId="66E5336D" w14:textId="77777777" w:rsidTr="004C2AFF">
        <w:trPr>
          <w:trHeight w:val="166"/>
        </w:trPr>
        <w:tc>
          <w:tcPr>
            <w:tcW w:w="3335" w:type="dxa"/>
          </w:tcPr>
          <w:p w14:paraId="18287EB2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0</w:t>
            </w:r>
          </w:p>
        </w:tc>
        <w:tc>
          <w:tcPr>
            <w:tcW w:w="2047" w:type="dxa"/>
          </w:tcPr>
          <w:p w14:paraId="64912982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6 (55%)</w:t>
            </w:r>
          </w:p>
        </w:tc>
        <w:tc>
          <w:tcPr>
            <w:tcW w:w="1974" w:type="dxa"/>
          </w:tcPr>
          <w:p w14:paraId="2FF25EEE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428" w:type="dxa"/>
            <w:vMerge w:val="restart"/>
            <w:vAlign w:val="center"/>
          </w:tcPr>
          <w:p w14:paraId="0030B039" w14:textId="77777777" w:rsidR="00C07225" w:rsidRPr="004C2AFF" w:rsidRDefault="00C07225" w:rsidP="004C2AFF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.477</w:t>
            </w:r>
          </w:p>
        </w:tc>
      </w:tr>
      <w:tr w:rsidR="00C07225" w:rsidRPr="004C2AFF" w14:paraId="09092533" w14:textId="77777777" w:rsidTr="0026281D">
        <w:trPr>
          <w:trHeight w:val="180"/>
        </w:trPr>
        <w:tc>
          <w:tcPr>
            <w:tcW w:w="3335" w:type="dxa"/>
          </w:tcPr>
          <w:p w14:paraId="01F2C9B3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2047" w:type="dxa"/>
          </w:tcPr>
          <w:p w14:paraId="5A308582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 (18%)</w:t>
            </w:r>
          </w:p>
        </w:tc>
        <w:tc>
          <w:tcPr>
            <w:tcW w:w="1974" w:type="dxa"/>
          </w:tcPr>
          <w:p w14:paraId="127EAFE3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1428" w:type="dxa"/>
            <w:vMerge/>
          </w:tcPr>
          <w:p w14:paraId="212E51E9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07225" w:rsidRPr="004C2AFF" w14:paraId="37FAF825" w14:textId="77777777" w:rsidTr="0026281D">
        <w:trPr>
          <w:trHeight w:val="166"/>
        </w:trPr>
        <w:tc>
          <w:tcPr>
            <w:tcW w:w="3335" w:type="dxa"/>
          </w:tcPr>
          <w:p w14:paraId="3EE4C8EE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2047" w:type="dxa"/>
          </w:tcPr>
          <w:p w14:paraId="69FD1D2A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 (18%)</w:t>
            </w:r>
          </w:p>
        </w:tc>
        <w:tc>
          <w:tcPr>
            <w:tcW w:w="1974" w:type="dxa"/>
          </w:tcPr>
          <w:p w14:paraId="2E54B1C5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(0%)</w:t>
            </w:r>
          </w:p>
        </w:tc>
        <w:tc>
          <w:tcPr>
            <w:tcW w:w="1428" w:type="dxa"/>
            <w:vMerge/>
          </w:tcPr>
          <w:p w14:paraId="0234A06C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07225" w:rsidRPr="004C2AFF" w14:paraId="28A633C2" w14:textId="77777777" w:rsidTr="0026281D">
        <w:trPr>
          <w:trHeight w:val="166"/>
        </w:trPr>
        <w:tc>
          <w:tcPr>
            <w:tcW w:w="3335" w:type="dxa"/>
          </w:tcPr>
          <w:p w14:paraId="320E8407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2047" w:type="dxa"/>
          </w:tcPr>
          <w:p w14:paraId="71EBD030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 (9%)</w:t>
            </w:r>
          </w:p>
        </w:tc>
        <w:tc>
          <w:tcPr>
            <w:tcW w:w="1974" w:type="dxa"/>
          </w:tcPr>
          <w:p w14:paraId="7E9EC4DC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428" w:type="dxa"/>
            <w:vMerge/>
          </w:tcPr>
          <w:p w14:paraId="2BF31CD7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07225" w:rsidRPr="004C2AFF" w14:paraId="2AE97AC5" w14:textId="77777777" w:rsidTr="0026281D">
        <w:trPr>
          <w:trHeight w:val="166"/>
        </w:trPr>
        <w:tc>
          <w:tcPr>
            <w:tcW w:w="3335" w:type="dxa"/>
          </w:tcPr>
          <w:p w14:paraId="0B1C502E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2047" w:type="dxa"/>
          </w:tcPr>
          <w:p w14:paraId="583C98C0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74" w:type="dxa"/>
          </w:tcPr>
          <w:p w14:paraId="27BCE5C1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8" w:type="dxa"/>
            <w:vMerge/>
          </w:tcPr>
          <w:p w14:paraId="14C6D516" w14:textId="77777777" w:rsidR="00C07225" w:rsidRPr="004C2AFF" w:rsidRDefault="00C07225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900AA1" w:rsidRPr="005152B0" w14:paraId="575D12B7" w14:textId="77777777" w:rsidTr="0026281D">
        <w:trPr>
          <w:trHeight w:val="345"/>
        </w:trPr>
        <w:tc>
          <w:tcPr>
            <w:tcW w:w="8784" w:type="dxa"/>
            <w:gridSpan w:val="4"/>
          </w:tcPr>
          <w:p w14:paraId="5A179FDF" w14:textId="77777777" w:rsidR="00900AA1" w:rsidRPr="004C2AFF" w:rsidRDefault="00900AA1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Best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response after CAR-T cell therapy</w:t>
            </w:r>
          </w:p>
        </w:tc>
      </w:tr>
      <w:tr w:rsidR="00900AA1" w:rsidRPr="004C2AFF" w14:paraId="42583742" w14:textId="77777777" w:rsidTr="004C2AFF">
        <w:trPr>
          <w:trHeight w:val="335"/>
        </w:trPr>
        <w:tc>
          <w:tcPr>
            <w:tcW w:w="3335" w:type="dxa"/>
          </w:tcPr>
          <w:p w14:paraId="28A3D51E" w14:textId="77777777" w:rsidR="00900AA1" w:rsidRPr="004C2AFF" w:rsidRDefault="00900AA1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Overall response rate (CR+PR), n (%)</w:t>
            </w:r>
          </w:p>
        </w:tc>
        <w:tc>
          <w:tcPr>
            <w:tcW w:w="2047" w:type="dxa"/>
          </w:tcPr>
          <w:p w14:paraId="3033A32F" w14:textId="77777777" w:rsidR="00900AA1" w:rsidRPr="004C2AFF" w:rsidRDefault="00C07225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C369E" w:rsidRPr="004C2AFF">
              <w:rPr>
                <w:rFonts w:ascii="Arial" w:hAnsi="Arial" w:cs="Arial"/>
                <w:sz w:val="20"/>
                <w:szCs w:val="20"/>
                <w:lang w:val="en-US"/>
              </w:rPr>
              <w:t>73%</w:t>
            </w:r>
            <w:r w:rsidR="00EA584B" w:rsidRPr="004C2A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74" w:type="dxa"/>
          </w:tcPr>
          <w:p w14:paraId="48082042" w14:textId="2BD0E936" w:rsidR="00900AA1" w:rsidRPr="004C2AFF" w:rsidRDefault="001B1F04" w:rsidP="00C860A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785F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A31FA" w:rsidRPr="004C2AFF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EA584B" w:rsidRPr="004C2AFF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7ACA6A2D" w14:textId="77777777" w:rsidR="00900AA1" w:rsidRPr="004C2AFF" w:rsidRDefault="00C07225" w:rsidP="004C2AF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.516</w:t>
            </w:r>
          </w:p>
        </w:tc>
      </w:tr>
      <w:tr w:rsidR="004C2AFF" w:rsidRPr="004C2AFF" w14:paraId="3A65B283" w14:textId="77777777" w:rsidTr="004C2AFF">
        <w:trPr>
          <w:trHeight w:val="166"/>
        </w:trPr>
        <w:tc>
          <w:tcPr>
            <w:tcW w:w="3335" w:type="dxa"/>
          </w:tcPr>
          <w:p w14:paraId="4D4CC301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CR </w:t>
            </w:r>
          </w:p>
        </w:tc>
        <w:tc>
          <w:tcPr>
            <w:tcW w:w="2047" w:type="dxa"/>
          </w:tcPr>
          <w:p w14:paraId="14E1EA03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1974" w:type="dxa"/>
          </w:tcPr>
          <w:p w14:paraId="39DB371A" w14:textId="77777777" w:rsidR="004C2AFF" w:rsidRPr="004C2AFF" w:rsidRDefault="004C2AFF" w:rsidP="00C860A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8" w:type="dxa"/>
            <w:vMerge w:val="restart"/>
            <w:vAlign w:val="center"/>
          </w:tcPr>
          <w:p w14:paraId="29DDBB43" w14:textId="77777777" w:rsidR="004C2AFF" w:rsidRPr="004C2AFF" w:rsidRDefault="004C2AFF" w:rsidP="004C2AFF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.534</w:t>
            </w:r>
          </w:p>
        </w:tc>
      </w:tr>
      <w:tr w:rsidR="004C2AFF" w:rsidRPr="004C2AFF" w14:paraId="1DD06263" w14:textId="77777777" w:rsidTr="0026281D">
        <w:trPr>
          <w:trHeight w:val="180"/>
        </w:trPr>
        <w:tc>
          <w:tcPr>
            <w:tcW w:w="3335" w:type="dxa"/>
          </w:tcPr>
          <w:p w14:paraId="6A7E15C4" w14:textId="77777777" w:rsidR="004C2AFF" w:rsidRPr="004C2AFF" w:rsidRDefault="004C2AFF" w:rsidP="00C860A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PR</w:t>
            </w:r>
          </w:p>
        </w:tc>
        <w:tc>
          <w:tcPr>
            <w:tcW w:w="2047" w:type="dxa"/>
          </w:tcPr>
          <w:p w14:paraId="0215F9AA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5 (46%)</w:t>
            </w:r>
          </w:p>
        </w:tc>
        <w:tc>
          <w:tcPr>
            <w:tcW w:w="1974" w:type="dxa"/>
          </w:tcPr>
          <w:p w14:paraId="2017B318" w14:textId="77777777" w:rsidR="004C2AFF" w:rsidRPr="004C2AFF" w:rsidRDefault="004C2AFF" w:rsidP="00C860A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4 (100%)</w:t>
            </w:r>
          </w:p>
        </w:tc>
        <w:tc>
          <w:tcPr>
            <w:tcW w:w="1428" w:type="dxa"/>
            <w:vMerge/>
          </w:tcPr>
          <w:p w14:paraId="483E6C5F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4C2AFF" w:rsidRPr="004C2AFF" w14:paraId="4C5FF80B" w14:textId="77777777" w:rsidTr="0026281D">
        <w:trPr>
          <w:trHeight w:val="166"/>
        </w:trPr>
        <w:tc>
          <w:tcPr>
            <w:tcW w:w="3335" w:type="dxa"/>
          </w:tcPr>
          <w:p w14:paraId="5E5B3CB1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2047" w:type="dxa"/>
          </w:tcPr>
          <w:p w14:paraId="6D342C23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 (9%)</w:t>
            </w:r>
          </w:p>
        </w:tc>
        <w:tc>
          <w:tcPr>
            <w:tcW w:w="1974" w:type="dxa"/>
          </w:tcPr>
          <w:p w14:paraId="058E32C1" w14:textId="77777777" w:rsidR="004C2AFF" w:rsidRPr="004C2AFF" w:rsidRDefault="004C2AFF" w:rsidP="00C860A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8" w:type="dxa"/>
            <w:vMerge/>
          </w:tcPr>
          <w:p w14:paraId="3B3DC94A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4C2AFF" w:rsidRPr="004C2AFF" w14:paraId="4BC9473E" w14:textId="77777777" w:rsidTr="0026281D">
        <w:trPr>
          <w:trHeight w:val="166"/>
        </w:trPr>
        <w:tc>
          <w:tcPr>
            <w:tcW w:w="3335" w:type="dxa"/>
          </w:tcPr>
          <w:p w14:paraId="18BBA7DF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PD </w:t>
            </w:r>
          </w:p>
        </w:tc>
        <w:tc>
          <w:tcPr>
            <w:tcW w:w="2047" w:type="dxa"/>
          </w:tcPr>
          <w:p w14:paraId="7223E2BC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 (18%)</w:t>
            </w:r>
          </w:p>
        </w:tc>
        <w:tc>
          <w:tcPr>
            <w:tcW w:w="1974" w:type="dxa"/>
          </w:tcPr>
          <w:p w14:paraId="65BE467F" w14:textId="77777777" w:rsidR="004C2AFF" w:rsidRPr="004C2AFF" w:rsidRDefault="004C2AFF" w:rsidP="00C860A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8" w:type="dxa"/>
            <w:vMerge/>
          </w:tcPr>
          <w:p w14:paraId="4FA36E3F" w14:textId="77777777" w:rsidR="004C2AFF" w:rsidRPr="004C2AFF" w:rsidRDefault="004C2AFF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900AA1" w:rsidRPr="004C2AFF" w14:paraId="25623610" w14:textId="77777777" w:rsidTr="0026281D">
        <w:trPr>
          <w:trHeight w:val="504"/>
        </w:trPr>
        <w:tc>
          <w:tcPr>
            <w:tcW w:w="3335" w:type="dxa"/>
          </w:tcPr>
          <w:p w14:paraId="03BF05FF" w14:textId="77777777" w:rsidR="00900AA1" w:rsidRPr="004C2AFF" w:rsidRDefault="00900AA1" w:rsidP="00C860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r/r</w:t>
            </w:r>
            <w:proofErr w:type="gramEnd"/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isease following CAR-T cell therapy, n (%)</w:t>
            </w:r>
          </w:p>
        </w:tc>
        <w:tc>
          <w:tcPr>
            <w:tcW w:w="2047" w:type="dxa"/>
            <w:vAlign w:val="center"/>
          </w:tcPr>
          <w:p w14:paraId="5255AD66" w14:textId="77777777" w:rsidR="00900AA1" w:rsidRPr="004C2AFF" w:rsidRDefault="003D7870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C369E" w:rsidRPr="004C2AFF">
              <w:rPr>
                <w:rFonts w:ascii="Arial" w:hAnsi="Arial" w:cs="Arial"/>
                <w:sz w:val="20"/>
                <w:szCs w:val="20"/>
                <w:lang w:val="en-US"/>
              </w:rPr>
              <w:t>46%</w:t>
            </w:r>
            <w:r w:rsidR="00EA584B" w:rsidRPr="004C2A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74" w:type="dxa"/>
            <w:vAlign w:val="center"/>
          </w:tcPr>
          <w:p w14:paraId="3BEA10E0" w14:textId="77777777" w:rsidR="00900AA1" w:rsidRPr="004C2AFF" w:rsidRDefault="003D7870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07225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C369E" w:rsidRPr="004C2AFF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EA584B"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28" w:type="dxa"/>
            <w:vAlign w:val="center"/>
          </w:tcPr>
          <w:p w14:paraId="1D962DA8" w14:textId="77777777" w:rsidR="00900AA1" w:rsidRPr="004C2AFF" w:rsidRDefault="003D7870" w:rsidP="009363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.604</w:t>
            </w:r>
          </w:p>
        </w:tc>
      </w:tr>
      <w:tr w:rsidR="00900AA1" w:rsidRPr="004C2AFF" w14:paraId="3182A4A9" w14:textId="77777777" w:rsidTr="004C2AFF">
        <w:trPr>
          <w:trHeight w:val="657"/>
        </w:trPr>
        <w:tc>
          <w:tcPr>
            <w:tcW w:w="3335" w:type="dxa"/>
          </w:tcPr>
          <w:p w14:paraId="43C0C7D9" w14:textId="77777777" w:rsidR="00900AA1" w:rsidRPr="004C2AFF" w:rsidRDefault="00900AA1" w:rsidP="00C860AC">
            <w:pPr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dian time to r/r disease following CAR-T cell therapy, months (range) </w:t>
            </w:r>
          </w:p>
        </w:tc>
        <w:tc>
          <w:tcPr>
            <w:tcW w:w="2047" w:type="dxa"/>
            <w:vAlign w:val="center"/>
          </w:tcPr>
          <w:p w14:paraId="55BFA6F9" w14:textId="77777777" w:rsidR="00900AA1" w:rsidRPr="004C2AFF" w:rsidRDefault="002459E7" w:rsidP="002459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CB01BA" w:rsidRPr="004C2AFF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74" w:type="dxa"/>
            <w:vAlign w:val="center"/>
          </w:tcPr>
          <w:p w14:paraId="347581D0" w14:textId="77777777" w:rsidR="00900AA1" w:rsidRPr="004C2AFF" w:rsidRDefault="002459E7" w:rsidP="002459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5.4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(-)</w:t>
            </w:r>
          </w:p>
        </w:tc>
        <w:tc>
          <w:tcPr>
            <w:tcW w:w="1428" w:type="dxa"/>
            <w:vAlign w:val="center"/>
          </w:tcPr>
          <w:p w14:paraId="1B01DCDC" w14:textId="77777777" w:rsidR="00900AA1" w:rsidRPr="004C2AFF" w:rsidRDefault="002459E7" w:rsidP="004C2AF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00AA1" w:rsidRPr="004C2AFF" w14:paraId="53061CA8" w14:textId="77777777" w:rsidTr="004C2AFF">
        <w:trPr>
          <w:trHeight w:val="348"/>
        </w:trPr>
        <w:tc>
          <w:tcPr>
            <w:tcW w:w="3335" w:type="dxa"/>
          </w:tcPr>
          <w:p w14:paraId="7BF3BED5" w14:textId="77777777" w:rsidR="00900AA1" w:rsidRPr="004C2AFF" w:rsidRDefault="00900AA1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dian time follow-up, months (range)                </w:t>
            </w:r>
          </w:p>
        </w:tc>
        <w:tc>
          <w:tcPr>
            <w:tcW w:w="2047" w:type="dxa"/>
          </w:tcPr>
          <w:p w14:paraId="50ECF09B" w14:textId="77777777" w:rsidR="00900AA1" w:rsidRPr="004C2AFF" w:rsidRDefault="002459E7" w:rsidP="002459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4.9 (1.0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="00CB01BA" w:rsidRPr="004C2AF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00AA1" w:rsidRPr="004C2A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74" w:type="dxa"/>
          </w:tcPr>
          <w:p w14:paraId="2CD754A2" w14:textId="77777777" w:rsidR="00900AA1" w:rsidRPr="004C2AFF" w:rsidRDefault="002459E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4.5 (1.6-28.3)</w:t>
            </w:r>
          </w:p>
        </w:tc>
        <w:tc>
          <w:tcPr>
            <w:tcW w:w="1428" w:type="dxa"/>
            <w:vAlign w:val="center"/>
          </w:tcPr>
          <w:p w14:paraId="5BD69B06" w14:textId="77777777" w:rsidR="00900AA1" w:rsidRPr="004C2AFF" w:rsidRDefault="002459E7" w:rsidP="004C2AF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.949</w:t>
            </w:r>
          </w:p>
        </w:tc>
      </w:tr>
      <w:tr w:rsidR="00900AA1" w:rsidRPr="005152B0" w14:paraId="327750E7" w14:textId="77777777" w:rsidTr="0026281D">
        <w:trPr>
          <w:trHeight w:val="350"/>
        </w:trPr>
        <w:tc>
          <w:tcPr>
            <w:tcW w:w="8784" w:type="dxa"/>
            <w:gridSpan w:val="4"/>
          </w:tcPr>
          <w:p w14:paraId="2C862CF4" w14:textId="77777777" w:rsidR="00900AA1" w:rsidRPr="004C2AFF" w:rsidRDefault="00900AA1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Remission status at last follow-up, n (%)</w:t>
            </w:r>
          </w:p>
        </w:tc>
      </w:tr>
      <w:tr w:rsidR="002459E7" w:rsidRPr="004C2AFF" w14:paraId="34B6E3D2" w14:textId="77777777" w:rsidTr="004C2AFF">
        <w:trPr>
          <w:trHeight w:val="166"/>
        </w:trPr>
        <w:tc>
          <w:tcPr>
            <w:tcW w:w="3335" w:type="dxa"/>
          </w:tcPr>
          <w:p w14:paraId="2667739A" w14:textId="77777777" w:rsidR="002459E7" w:rsidRPr="004C2AFF" w:rsidRDefault="002459E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CR </w:t>
            </w:r>
          </w:p>
        </w:tc>
        <w:tc>
          <w:tcPr>
            <w:tcW w:w="2047" w:type="dxa"/>
          </w:tcPr>
          <w:p w14:paraId="69CAB1EF" w14:textId="77777777" w:rsidR="002459E7" w:rsidRPr="004C2AFF" w:rsidRDefault="002459E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4 (36%)</w:t>
            </w:r>
          </w:p>
        </w:tc>
        <w:tc>
          <w:tcPr>
            <w:tcW w:w="1974" w:type="dxa"/>
          </w:tcPr>
          <w:p w14:paraId="2019199C" w14:textId="77777777" w:rsidR="002459E7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135D7" w:rsidRPr="004C2AF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28" w:type="dxa"/>
            <w:vMerge w:val="restart"/>
            <w:vAlign w:val="center"/>
          </w:tcPr>
          <w:p w14:paraId="7DF82BD7" w14:textId="77777777" w:rsidR="002459E7" w:rsidRPr="004C2AFF" w:rsidRDefault="002459E7" w:rsidP="004C2AFF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.363</w:t>
            </w:r>
          </w:p>
        </w:tc>
      </w:tr>
      <w:tr w:rsidR="002459E7" w:rsidRPr="004C2AFF" w14:paraId="1F68A142" w14:textId="77777777" w:rsidTr="0026281D">
        <w:trPr>
          <w:trHeight w:val="166"/>
        </w:trPr>
        <w:tc>
          <w:tcPr>
            <w:tcW w:w="3335" w:type="dxa"/>
          </w:tcPr>
          <w:p w14:paraId="674ECDEC" w14:textId="77777777" w:rsidR="002459E7" w:rsidRPr="004C2AFF" w:rsidRDefault="002459E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PR</w:t>
            </w:r>
          </w:p>
        </w:tc>
        <w:tc>
          <w:tcPr>
            <w:tcW w:w="2047" w:type="dxa"/>
          </w:tcPr>
          <w:p w14:paraId="553EC062" w14:textId="77777777" w:rsidR="002459E7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C369E" w:rsidRPr="004C2AFF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974" w:type="dxa"/>
          </w:tcPr>
          <w:p w14:paraId="63674DC9" w14:textId="77777777" w:rsidR="002459E7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135D7" w:rsidRPr="004C2AFF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28" w:type="dxa"/>
            <w:vMerge/>
          </w:tcPr>
          <w:p w14:paraId="0D1FFE3A" w14:textId="77777777" w:rsidR="002459E7" w:rsidRPr="004C2AFF" w:rsidRDefault="002459E7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2459E7" w:rsidRPr="004C2AFF" w14:paraId="34204037" w14:textId="77777777" w:rsidTr="0026281D">
        <w:trPr>
          <w:trHeight w:val="166"/>
        </w:trPr>
        <w:tc>
          <w:tcPr>
            <w:tcW w:w="3335" w:type="dxa"/>
          </w:tcPr>
          <w:p w14:paraId="0BFF1E92" w14:textId="77777777" w:rsidR="002459E7" w:rsidRPr="004C2AFF" w:rsidRDefault="002459E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2047" w:type="dxa"/>
          </w:tcPr>
          <w:p w14:paraId="5544865A" w14:textId="77777777" w:rsidR="002459E7" w:rsidRPr="004C2AFF" w:rsidRDefault="002459E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74" w:type="dxa"/>
          </w:tcPr>
          <w:p w14:paraId="40E31731" w14:textId="77777777" w:rsidR="002459E7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135D7" w:rsidRPr="004C2AFF">
              <w:rPr>
                <w:rFonts w:ascii="Arial" w:hAnsi="Arial" w:cs="Arial"/>
                <w:sz w:val="20"/>
                <w:szCs w:val="20"/>
                <w:lang w:val="en-US"/>
              </w:rPr>
              <w:t>(25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28" w:type="dxa"/>
            <w:vMerge/>
          </w:tcPr>
          <w:p w14:paraId="62FD8D3D" w14:textId="77777777" w:rsidR="002459E7" w:rsidRPr="004C2AFF" w:rsidRDefault="002459E7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2459E7" w:rsidRPr="004C2AFF" w14:paraId="72B505A5" w14:textId="77777777" w:rsidTr="0026281D">
        <w:trPr>
          <w:trHeight w:val="180"/>
        </w:trPr>
        <w:tc>
          <w:tcPr>
            <w:tcW w:w="3335" w:type="dxa"/>
          </w:tcPr>
          <w:p w14:paraId="544C5CC4" w14:textId="77777777" w:rsidR="002459E7" w:rsidRPr="004C2AFF" w:rsidRDefault="002459E7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r/r disease </w:t>
            </w:r>
          </w:p>
        </w:tc>
        <w:tc>
          <w:tcPr>
            <w:tcW w:w="2047" w:type="dxa"/>
          </w:tcPr>
          <w:p w14:paraId="108F9C6E" w14:textId="77777777" w:rsidR="002459E7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C369E" w:rsidRPr="004C2AFF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974" w:type="dxa"/>
          </w:tcPr>
          <w:p w14:paraId="7070D78A" w14:textId="77777777" w:rsidR="002459E7" w:rsidRPr="004C2AFF" w:rsidRDefault="0093634B" w:rsidP="00C860AC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135D7" w:rsidRPr="004C2AFF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2459E7" w:rsidRPr="004C2AF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28" w:type="dxa"/>
            <w:vMerge/>
          </w:tcPr>
          <w:p w14:paraId="3409B016" w14:textId="77777777" w:rsidR="002459E7" w:rsidRPr="004C2AFF" w:rsidRDefault="002459E7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900AA1" w:rsidRPr="005152B0" w14:paraId="7EA299E0" w14:textId="77777777" w:rsidTr="0026281D">
        <w:trPr>
          <w:trHeight w:val="383"/>
        </w:trPr>
        <w:tc>
          <w:tcPr>
            <w:tcW w:w="8784" w:type="dxa"/>
            <w:gridSpan w:val="4"/>
          </w:tcPr>
          <w:p w14:paraId="25A679FD" w14:textId="77777777" w:rsidR="00900AA1" w:rsidRPr="004C2AFF" w:rsidRDefault="00900AA1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Survival status at last follow-up, n (%)</w:t>
            </w:r>
          </w:p>
        </w:tc>
      </w:tr>
      <w:tr w:rsidR="0093634B" w:rsidRPr="004C2AFF" w14:paraId="6E32F1B4" w14:textId="77777777" w:rsidTr="0026281D">
        <w:trPr>
          <w:trHeight w:val="166"/>
        </w:trPr>
        <w:tc>
          <w:tcPr>
            <w:tcW w:w="3335" w:type="dxa"/>
          </w:tcPr>
          <w:p w14:paraId="3EF624B4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2047" w:type="dxa"/>
          </w:tcPr>
          <w:p w14:paraId="03EAF0D3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5 (45%)</w:t>
            </w:r>
          </w:p>
        </w:tc>
        <w:tc>
          <w:tcPr>
            <w:tcW w:w="1974" w:type="dxa"/>
          </w:tcPr>
          <w:p w14:paraId="6725838D" w14:textId="77777777" w:rsidR="0093634B" w:rsidRPr="004C2AFF" w:rsidRDefault="0093634B" w:rsidP="00936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1428" w:type="dxa"/>
            <w:vMerge w:val="restart"/>
            <w:vAlign w:val="center"/>
          </w:tcPr>
          <w:p w14:paraId="25349B34" w14:textId="77777777" w:rsidR="0093634B" w:rsidRPr="004C2AFF" w:rsidRDefault="0093634B" w:rsidP="009363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93634B" w:rsidRPr="004C2AFF" w14:paraId="52222EDB" w14:textId="77777777" w:rsidTr="0026281D">
        <w:trPr>
          <w:trHeight w:val="166"/>
        </w:trPr>
        <w:tc>
          <w:tcPr>
            <w:tcW w:w="3335" w:type="dxa"/>
          </w:tcPr>
          <w:p w14:paraId="336F8219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dead</w:t>
            </w:r>
          </w:p>
        </w:tc>
        <w:tc>
          <w:tcPr>
            <w:tcW w:w="2047" w:type="dxa"/>
          </w:tcPr>
          <w:p w14:paraId="57DECEB9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6 (55%)</w:t>
            </w:r>
          </w:p>
        </w:tc>
        <w:tc>
          <w:tcPr>
            <w:tcW w:w="1974" w:type="dxa"/>
          </w:tcPr>
          <w:p w14:paraId="19AD80A7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1428" w:type="dxa"/>
            <w:vMerge/>
          </w:tcPr>
          <w:p w14:paraId="302D3A4B" w14:textId="77777777" w:rsidR="0093634B" w:rsidRPr="004C2AFF" w:rsidRDefault="0093634B" w:rsidP="00C860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0AA1" w:rsidRPr="004C2AFF" w14:paraId="4B93E6BA" w14:textId="77777777" w:rsidTr="0026281D">
        <w:trPr>
          <w:trHeight w:val="335"/>
        </w:trPr>
        <w:tc>
          <w:tcPr>
            <w:tcW w:w="8784" w:type="dxa"/>
            <w:gridSpan w:val="4"/>
          </w:tcPr>
          <w:p w14:paraId="046C58B6" w14:textId="77777777" w:rsidR="00900AA1" w:rsidRPr="004C2AFF" w:rsidRDefault="00900AA1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b/>
                <w:sz w:val="20"/>
                <w:szCs w:val="20"/>
                <w:lang w:val="en-US"/>
              </w:rPr>
              <w:t>Mortality reasons, n (%)</w:t>
            </w:r>
          </w:p>
        </w:tc>
      </w:tr>
      <w:tr w:rsidR="0093634B" w:rsidRPr="004C2AFF" w14:paraId="4622594A" w14:textId="77777777" w:rsidTr="0026281D">
        <w:trPr>
          <w:trHeight w:val="166"/>
        </w:trPr>
        <w:tc>
          <w:tcPr>
            <w:tcW w:w="3335" w:type="dxa"/>
          </w:tcPr>
          <w:p w14:paraId="040758A6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r/r lymphoma</w:t>
            </w:r>
          </w:p>
        </w:tc>
        <w:tc>
          <w:tcPr>
            <w:tcW w:w="2047" w:type="dxa"/>
          </w:tcPr>
          <w:p w14:paraId="28E07B13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5 (83%)</w:t>
            </w:r>
          </w:p>
        </w:tc>
        <w:tc>
          <w:tcPr>
            <w:tcW w:w="1974" w:type="dxa"/>
          </w:tcPr>
          <w:p w14:paraId="46DE462B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8" w:type="dxa"/>
            <w:vMerge w:val="restart"/>
            <w:vAlign w:val="center"/>
          </w:tcPr>
          <w:p w14:paraId="5836B749" w14:textId="77777777" w:rsidR="0093634B" w:rsidRPr="004C2AFF" w:rsidRDefault="0093634B" w:rsidP="009363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.464</w:t>
            </w:r>
          </w:p>
        </w:tc>
      </w:tr>
      <w:tr w:rsidR="0093634B" w:rsidRPr="004C2AFF" w14:paraId="30CF404A" w14:textId="77777777" w:rsidTr="0026281D">
        <w:trPr>
          <w:trHeight w:val="180"/>
        </w:trPr>
        <w:tc>
          <w:tcPr>
            <w:tcW w:w="3335" w:type="dxa"/>
          </w:tcPr>
          <w:p w14:paraId="2EC849B2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non-lymphoma reasons</w:t>
            </w:r>
          </w:p>
        </w:tc>
        <w:tc>
          <w:tcPr>
            <w:tcW w:w="2047" w:type="dxa"/>
          </w:tcPr>
          <w:p w14:paraId="54BFF506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 (17%)</w:t>
            </w:r>
          </w:p>
        </w:tc>
        <w:tc>
          <w:tcPr>
            <w:tcW w:w="1974" w:type="dxa"/>
          </w:tcPr>
          <w:p w14:paraId="6327CC55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428" w:type="dxa"/>
            <w:vMerge/>
            <w:vAlign w:val="center"/>
          </w:tcPr>
          <w:p w14:paraId="08D6BAF7" w14:textId="77777777" w:rsidR="0093634B" w:rsidRPr="004C2AFF" w:rsidRDefault="0093634B" w:rsidP="00C860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93634B" w:rsidRPr="004C2AFF" w14:paraId="56828D34" w14:textId="77777777" w:rsidTr="0026281D">
        <w:trPr>
          <w:trHeight w:val="335"/>
        </w:trPr>
        <w:tc>
          <w:tcPr>
            <w:tcW w:w="3335" w:type="dxa"/>
          </w:tcPr>
          <w:p w14:paraId="19E23751" w14:textId="77777777" w:rsidR="0093634B" w:rsidRPr="004C2AFF" w:rsidRDefault="0093634B" w:rsidP="0093634B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infection </w:t>
            </w:r>
          </w:p>
        </w:tc>
        <w:tc>
          <w:tcPr>
            <w:tcW w:w="2047" w:type="dxa"/>
          </w:tcPr>
          <w:p w14:paraId="1670EF80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1(17%)</w:t>
            </w:r>
          </w:p>
        </w:tc>
        <w:tc>
          <w:tcPr>
            <w:tcW w:w="1974" w:type="dxa"/>
          </w:tcPr>
          <w:p w14:paraId="05A0C983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8" w:type="dxa"/>
            <w:vMerge w:val="restart"/>
            <w:vAlign w:val="center"/>
          </w:tcPr>
          <w:p w14:paraId="045F4910" w14:textId="77777777" w:rsidR="0093634B" w:rsidRPr="004C2AFF" w:rsidRDefault="0093634B" w:rsidP="0093634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3634B" w:rsidRPr="004C2AFF" w14:paraId="45BF40D8" w14:textId="77777777" w:rsidTr="0026281D">
        <w:trPr>
          <w:trHeight w:val="335"/>
        </w:trPr>
        <w:tc>
          <w:tcPr>
            <w:tcW w:w="3335" w:type="dxa"/>
          </w:tcPr>
          <w:p w14:paraId="696FEC0A" w14:textId="77777777" w:rsidR="0093634B" w:rsidRPr="004C2AFF" w:rsidRDefault="0093634B" w:rsidP="00C860A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 xml:space="preserve">other reasons </w:t>
            </w:r>
          </w:p>
        </w:tc>
        <w:tc>
          <w:tcPr>
            <w:tcW w:w="2047" w:type="dxa"/>
          </w:tcPr>
          <w:p w14:paraId="05BF27E8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74" w:type="dxa"/>
          </w:tcPr>
          <w:p w14:paraId="116AB4D1" w14:textId="77777777" w:rsidR="0093634B" w:rsidRPr="004C2AFF" w:rsidRDefault="0093634B" w:rsidP="00C860A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2AFF">
              <w:rPr>
                <w:rFonts w:ascii="Arial" w:hAnsi="Arial" w:cs="Arial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428" w:type="dxa"/>
            <w:vMerge/>
            <w:vAlign w:val="center"/>
          </w:tcPr>
          <w:p w14:paraId="45A77EFB" w14:textId="77777777" w:rsidR="0093634B" w:rsidRPr="004C2AFF" w:rsidRDefault="0093634B" w:rsidP="00C860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55277A41" w14:textId="77777777" w:rsidR="00900AA1" w:rsidRDefault="00900AA1"/>
    <w:sectPr w:rsidR="00900AA1" w:rsidSect="004C2AFF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8F4C02"/>
    <w:multiLevelType w:val="hybridMultilevel"/>
    <w:tmpl w:val="B2168256"/>
    <w:lvl w:ilvl="0" w:tplc="847E3C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472E9A"/>
    <w:multiLevelType w:val="hybridMultilevel"/>
    <w:tmpl w:val="2E64FFDA"/>
    <w:lvl w:ilvl="0" w:tplc="6940193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AA1"/>
    <w:rsid w:val="00002117"/>
    <w:rsid w:val="00065135"/>
    <w:rsid w:val="00076282"/>
    <w:rsid w:val="001B1F04"/>
    <w:rsid w:val="001B6374"/>
    <w:rsid w:val="001D3307"/>
    <w:rsid w:val="002459E7"/>
    <w:rsid w:val="00255731"/>
    <w:rsid w:val="0026281D"/>
    <w:rsid w:val="00326E47"/>
    <w:rsid w:val="003D7870"/>
    <w:rsid w:val="004135D7"/>
    <w:rsid w:val="00443FA1"/>
    <w:rsid w:val="004821C7"/>
    <w:rsid w:val="004C148C"/>
    <w:rsid w:val="004C2AFF"/>
    <w:rsid w:val="005152B0"/>
    <w:rsid w:val="005C07E2"/>
    <w:rsid w:val="005E75D3"/>
    <w:rsid w:val="00632512"/>
    <w:rsid w:val="00647441"/>
    <w:rsid w:val="006C369E"/>
    <w:rsid w:val="007552FB"/>
    <w:rsid w:val="007605DE"/>
    <w:rsid w:val="007849FC"/>
    <w:rsid w:val="00785F6C"/>
    <w:rsid w:val="007923E8"/>
    <w:rsid w:val="00820D27"/>
    <w:rsid w:val="00900AA1"/>
    <w:rsid w:val="00927239"/>
    <w:rsid w:val="0093634B"/>
    <w:rsid w:val="00993677"/>
    <w:rsid w:val="009A0C8B"/>
    <w:rsid w:val="00A22FE3"/>
    <w:rsid w:val="00B202C4"/>
    <w:rsid w:val="00B21B4D"/>
    <w:rsid w:val="00BA31FA"/>
    <w:rsid w:val="00C04EF2"/>
    <w:rsid w:val="00C0693A"/>
    <w:rsid w:val="00C07225"/>
    <w:rsid w:val="00C22E10"/>
    <w:rsid w:val="00C56A76"/>
    <w:rsid w:val="00CB01BA"/>
    <w:rsid w:val="00CE0F35"/>
    <w:rsid w:val="00D20C0E"/>
    <w:rsid w:val="00D612FC"/>
    <w:rsid w:val="00E34827"/>
    <w:rsid w:val="00E96CFF"/>
    <w:rsid w:val="00EA584B"/>
    <w:rsid w:val="00EE400F"/>
    <w:rsid w:val="00EE735C"/>
    <w:rsid w:val="00F10E2B"/>
    <w:rsid w:val="00F24D07"/>
    <w:rsid w:val="00F658BC"/>
    <w:rsid w:val="00F91B16"/>
    <w:rsid w:val="00FA0378"/>
    <w:rsid w:val="00FC2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B2FCA"/>
  <w15:chartTrackingRefBased/>
  <w15:docId w15:val="{449546F3-3A17-43FB-885D-4284DAF8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0A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00AA1"/>
    <w:pPr>
      <w:spacing w:after="0" w:line="240" w:lineRule="auto"/>
      <w:ind w:left="720"/>
      <w:contextualSpacing/>
    </w:pPr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0A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0A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0A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0A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0AA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0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0A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ilov, Evgenii</dc:creator>
  <cp:keywords/>
  <dc:description/>
  <cp:lastModifiedBy>Shumilov, Evgenii</cp:lastModifiedBy>
  <cp:revision>4</cp:revision>
  <dcterms:created xsi:type="dcterms:W3CDTF">2023-10-02T21:42:00Z</dcterms:created>
  <dcterms:modified xsi:type="dcterms:W3CDTF">2023-10-02T22:13:00Z</dcterms:modified>
</cp:coreProperties>
</file>